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5C9" w:rsidRPr="000C75C9" w:rsidRDefault="000C75C9" w:rsidP="000C75C9">
      <w:pPr>
        <w:spacing w:after="0"/>
        <w:ind w:left="180"/>
        <w:rPr>
          <w:rFonts w:ascii="Times New Roman" w:eastAsia="Calibri" w:hAnsi="Times New Roman" w:cs="Times New Roman"/>
          <w:b/>
          <w:bCs/>
          <w:color w:val="000000"/>
        </w:rPr>
      </w:pPr>
      <w:r w:rsidRPr="000C75C9">
        <w:rPr>
          <w:rFonts w:ascii="Times New Roman" w:eastAsia="Calibri" w:hAnsi="Times New Roman" w:cs="Times New Roman"/>
          <w:b/>
          <w:bCs/>
          <w:color w:val="000000"/>
        </w:rPr>
        <w:t xml:space="preserve">Table </w:t>
      </w:r>
      <w:r w:rsidR="0008294C">
        <w:rPr>
          <w:rFonts w:ascii="Times New Roman" w:eastAsia="Calibri" w:hAnsi="Times New Roman" w:cs="Times New Roman"/>
          <w:b/>
          <w:bCs/>
          <w:color w:val="000000"/>
        </w:rPr>
        <w:t>S2</w:t>
      </w:r>
      <w:r w:rsidRPr="000C75C9">
        <w:rPr>
          <w:rFonts w:ascii="Times New Roman" w:eastAsia="Calibri" w:hAnsi="Times New Roman" w:cs="Times New Roman"/>
          <w:b/>
          <w:bCs/>
          <w:color w:val="000000"/>
        </w:rPr>
        <w:t>. Characteristics of Study Cohort by Race and Hemoglobinopathy</w:t>
      </w:r>
      <w:r w:rsidR="0042236D">
        <w:rPr>
          <w:rFonts w:ascii="Times New Roman" w:eastAsia="Calibri" w:hAnsi="Times New Roman" w:cs="Times New Roman"/>
          <w:b/>
          <w:bCs/>
          <w:color w:val="000000"/>
        </w:rPr>
        <w:t>/Carrier</w:t>
      </w:r>
      <w:r w:rsidRPr="000C75C9">
        <w:rPr>
          <w:rFonts w:ascii="Times New Roman" w:eastAsia="Calibri" w:hAnsi="Times New Roman" w:cs="Times New Roman"/>
          <w:b/>
          <w:bCs/>
          <w:color w:val="000000"/>
        </w:rPr>
        <w:t xml:space="preserve"> Status </w:t>
      </w:r>
    </w:p>
    <w:tbl>
      <w:tblPr>
        <w:tblW w:w="8820" w:type="dxa"/>
        <w:tblInd w:w="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440"/>
        <w:gridCol w:w="1620"/>
        <w:gridCol w:w="1080"/>
      </w:tblGrid>
      <w:tr w:rsidR="000C75C9" w:rsidRPr="000C75C9" w:rsidTr="00AA55C1">
        <w:trPr>
          <w:trHeight w:val="540"/>
        </w:trPr>
        <w:tc>
          <w:tcPr>
            <w:tcW w:w="32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+</w:t>
            </w:r>
            <w:r w:rsidRPr="000C75C9">
              <w:rPr>
                <w:rFonts w:ascii="Times New Roman" w:eastAsia="Calibri" w:hAnsi="Times New Roman" w:cs="Times New Roman"/>
                <w:color w:val="000000"/>
              </w:rPr>
              <w:br/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37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-</w:t>
            </w:r>
            <w:r w:rsidRPr="000C75C9">
              <w:rPr>
                <w:rFonts w:ascii="Times New Roman" w:eastAsia="Calibri" w:hAnsi="Times New Roman" w:cs="Times New Roman"/>
                <w:color w:val="000000"/>
              </w:rPr>
              <w:br/>
            </w:r>
            <w:r w:rsidR="00466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7,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W-</w:t>
            </w:r>
            <w:r w:rsidRPr="000C75C9">
              <w:rPr>
                <w:rFonts w:ascii="Times New Roman" w:eastAsia="Calibri" w:hAnsi="Times New Roman" w:cs="Times New Roman"/>
                <w:color w:val="000000"/>
              </w:rPr>
              <w:br/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44,86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2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ind w:firstLineChars="200" w:firstLine="4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503"/>
        </w:trPr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time</w:t>
            </w:r>
          </w:p>
          <w:p w:rsidR="000C75C9" w:rsidRPr="000C75C9" w:rsidRDefault="000C75C9" w:rsidP="000C75C9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dian months (IQR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33-78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32-77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5-80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4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reast (Femal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5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32 (38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714 (47.4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4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71 (6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149 (52.6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6-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6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54 (61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167 (54.7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5-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28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35 (3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469 (34.8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8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4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227 (10.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I Weighted Sc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22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67 (37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54 (49.3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4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61 (39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175 (38.1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36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75 (23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ind w:lef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34 (12.7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JCC TNM St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7 (6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20 (7.3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1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5 (12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81 (20.2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5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42 (59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679 (52.9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3 (6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41 (6.7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7 (8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59 (6.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9 (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83 (6.4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Positive Lymph Nod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2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34 (22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804 (31.6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-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 (5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13 (6.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(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96 (2.6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nodes examin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5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45 (66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767 (57.1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 (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3 (2.7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ize (cm)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-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48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0 (45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564 (56.1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1-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6 (33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84 (29.1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 (9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4 (5.6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 (12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12 (9.2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36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umor </w:t>
            </w:r>
            <w:proofErr w:type="spell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ell differentiated (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2 (15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98 (22.9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derately differentiated (I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33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2 (37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151 (41.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orly differentiated (II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3 (3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73 (24.7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differentiated (IV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 (1.3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 (1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31 (10.2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leason </w:t>
            </w:r>
            <w:proofErr w:type="spellStart"/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ell differentiated (2-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1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 (0.96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derately differentiated (5-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5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70 (5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871 (56.3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orly-differentiated (8-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3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59 (37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968 (36.7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75C9" w:rsidRPr="000C75C9" w:rsidTr="00AA55C1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 (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76 (6.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C75C9" w:rsidRPr="000C75C9" w:rsidRDefault="000C75C9" w:rsidP="000C75C9">
      <w:pPr>
        <w:spacing w:after="0" w:line="240" w:lineRule="auto"/>
        <w:ind w:left="18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75C9">
        <w:rPr>
          <w:rFonts w:ascii="Times New Roman" w:eastAsia="Calibri" w:hAnsi="Times New Roman" w:cs="Times New Roman"/>
          <w:b/>
          <w:i/>
          <w:color w:val="000000"/>
          <w:sz w:val="20"/>
          <w:szCs w:val="20"/>
        </w:rPr>
        <w:t>Abbreviations</w:t>
      </w: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>: AA+, African American with one or more hemoglobinopathies; AA-, African American with no hemoglobinopathy; NHW-, Non-Hispanic White with no hemoglobinopathy; IQR, Inter-Quartile Range; CCI, Charlson Comorbidity Index; AJCC, American Joint Commission on Cancer.</w:t>
      </w:r>
    </w:p>
    <w:p w:rsidR="000C75C9" w:rsidRPr="000C75C9" w:rsidRDefault="000C75C9" w:rsidP="000C75C9">
      <w:pPr>
        <w:numPr>
          <w:ilvl w:val="0"/>
          <w:numId w:val="1"/>
        </w:numPr>
        <w:spacing w:after="0" w:line="240" w:lineRule="auto"/>
        <w:ind w:left="360" w:hanging="180"/>
        <w:contextualSpacing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Breast Cancer </w:t>
      </w:r>
    </w:p>
    <w:p w:rsidR="000C75C9" w:rsidRPr="000C75C9" w:rsidRDefault="000C75C9" w:rsidP="000C75C9">
      <w:pPr>
        <w:numPr>
          <w:ilvl w:val="0"/>
          <w:numId w:val="1"/>
        </w:numPr>
        <w:spacing w:after="0" w:line="240" w:lineRule="auto"/>
        <w:ind w:left="360" w:hanging="180"/>
        <w:contextualSpacing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Prostate Cancer </w:t>
      </w:r>
    </w:p>
    <w:p w:rsidR="000C75C9" w:rsidRPr="000C75C9" w:rsidRDefault="000C75C9" w:rsidP="000C75C9">
      <w:pPr>
        <w:numPr>
          <w:ilvl w:val="0"/>
          <w:numId w:val="1"/>
        </w:numPr>
        <w:spacing w:after="0" w:line="240" w:lineRule="auto"/>
        <w:ind w:left="360" w:hanging="180"/>
        <w:contextualSpacing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>Three-group comparison using Chi-square test.</w:t>
      </w:r>
    </w:p>
    <w:p w:rsidR="000C75C9" w:rsidRPr="000C56AD" w:rsidRDefault="000C75C9" w:rsidP="000C75C9">
      <w:pPr>
        <w:numPr>
          <w:ilvl w:val="0"/>
          <w:numId w:val="1"/>
        </w:numPr>
        <w:spacing w:after="0" w:line="240" w:lineRule="auto"/>
        <w:ind w:left="360" w:hanging="180"/>
        <w:contextualSpacing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>Not available, values suppressed due to cell size n&lt;11 as per SEER-Medicare data use agreement.</w:t>
      </w:r>
    </w:p>
    <w:sectPr w:rsidR="000C75C9" w:rsidRPr="000C56AD" w:rsidSect="000C56AD">
      <w:pgSz w:w="12240" w:h="15840"/>
      <w:pgMar w:top="72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B245F"/>
    <w:multiLevelType w:val="hybridMultilevel"/>
    <w:tmpl w:val="524ECAFC"/>
    <w:lvl w:ilvl="0" w:tplc="76C4DD74">
      <w:start w:val="1"/>
      <w:numFmt w:val="lowerLetter"/>
      <w:lvlText w:val="%1"/>
      <w:lvlJc w:val="left"/>
      <w:pPr>
        <w:ind w:left="720" w:hanging="360"/>
      </w:pPr>
      <w:rPr>
        <w:sz w:val="22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5C9"/>
    <w:rsid w:val="00020E7B"/>
    <w:rsid w:val="00051D28"/>
    <w:rsid w:val="0008294C"/>
    <w:rsid w:val="000C56AD"/>
    <w:rsid w:val="000C75C9"/>
    <w:rsid w:val="000E63DC"/>
    <w:rsid w:val="000F314C"/>
    <w:rsid w:val="00124DD1"/>
    <w:rsid w:val="001772E4"/>
    <w:rsid w:val="00180684"/>
    <w:rsid w:val="001B13A1"/>
    <w:rsid w:val="001B1E83"/>
    <w:rsid w:val="001B4ECE"/>
    <w:rsid w:val="0020469D"/>
    <w:rsid w:val="002110AE"/>
    <w:rsid w:val="002334D8"/>
    <w:rsid w:val="00271AE6"/>
    <w:rsid w:val="00281412"/>
    <w:rsid w:val="00292C8B"/>
    <w:rsid w:val="00297332"/>
    <w:rsid w:val="002A0AF3"/>
    <w:rsid w:val="002B03E4"/>
    <w:rsid w:val="002F2223"/>
    <w:rsid w:val="00313F7B"/>
    <w:rsid w:val="003516D9"/>
    <w:rsid w:val="003A3739"/>
    <w:rsid w:val="003D6CF7"/>
    <w:rsid w:val="003F1E1B"/>
    <w:rsid w:val="0042236D"/>
    <w:rsid w:val="00432A3A"/>
    <w:rsid w:val="004667CA"/>
    <w:rsid w:val="0046690B"/>
    <w:rsid w:val="004F1E8E"/>
    <w:rsid w:val="004F337B"/>
    <w:rsid w:val="00534A01"/>
    <w:rsid w:val="005B1305"/>
    <w:rsid w:val="005C695C"/>
    <w:rsid w:val="005D205A"/>
    <w:rsid w:val="00661B57"/>
    <w:rsid w:val="006D2069"/>
    <w:rsid w:val="007164DD"/>
    <w:rsid w:val="00784297"/>
    <w:rsid w:val="007A45E6"/>
    <w:rsid w:val="007B03B4"/>
    <w:rsid w:val="0084397F"/>
    <w:rsid w:val="00927824"/>
    <w:rsid w:val="00955033"/>
    <w:rsid w:val="009902DD"/>
    <w:rsid w:val="009E61DA"/>
    <w:rsid w:val="009F2290"/>
    <w:rsid w:val="00A072B3"/>
    <w:rsid w:val="00A1166A"/>
    <w:rsid w:val="00A22D16"/>
    <w:rsid w:val="00AB044A"/>
    <w:rsid w:val="00B04312"/>
    <w:rsid w:val="00B66554"/>
    <w:rsid w:val="00B81338"/>
    <w:rsid w:val="00B90E63"/>
    <w:rsid w:val="00B945A2"/>
    <w:rsid w:val="00BC55B2"/>
    <w:rsid w:val="00BC74E3"/>
    <w:rsid w:val="00C0764D"/>
    <w:rsid w:val="00C94CE5"/>
    <w:rsid w:val="00CA6AFF"/>
    <w:rsid w:val="00CE244D"/>
    <w:rsid w:val="00D11F0E"/>
    <w:rsid w:val="00D34F0D"/>
    <w:rsid w:val="00D470A5"/>
    <w:rsid w:val="00D63032"/>
    <w:rsid w:val="00D6432B"/>
    <w:rsid w:val="00D8188A"/>
    <w:rsid w:val="00D858E2"/>
    <w:rsid w:val="00DA1CD1"/>
    <w:rsid w:val="00DB026D"/>
    <w:rsid w:val="00DB4C3D"/>
    <w:rsid w:val="00DF3B3A"/>
    <w:rsid w:val="00E117C1"/>
    <w:rsid w:val="00E24587"/>
    <w:rsid w:val="00E3085C"/>
    <w:rsid w:val="00E870B0"/>
    <w:rsid w:val="00EA12F4"/>
    <w:rsid w:val="00EA61E7"/>
    <w:rsid w:val="00EA631A"/>
    <w:rsid w:val="00ED5215"/>
    <w:rsid w:val="00EE0DF2"/>
    <w:rsid w:val="00F41253"/>
    <w:rsid w:val="00F519C3"/>
    <w:rsid w:val="00FB6787"/>
    <w:rsid w:val="00FC327C"/>
    <w:rsid w:val="00FE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E6382-A37B-4BD9-B7B0-AC6CBD94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e,Helen</dc:creator>
  <cp:keywords/>
  <dc:description/>
  <cp:lastModifiedBy>Swede,Helen</cp:lastModifiedBy>
  <cp:revision>7</cp:revision>
  <dcterms:created xsi:type="dcterms:W3CDTF">2018-09-03T11:40:00Z</dcterms:created>
  <dcterms:modified xsi:type="dcterms:W3CDTF">2019-02-04T03:52:00Z</dcterms:modified>
</cp:coreProperties>
</file>